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48E6BF" w14:textId="62F856A5" w:rsidR="007767EB" w:rsidRPr="0022128E" w:rsidRDefault="00333712" w:rsidP="007767E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ins w:id="1" w:author="Mandy Taktouk" w:date="2026-06-29T09:12:00Z">
        <w:r>
          <w:rPr>
            <w:rFonts w:ascii="Times New Roman" w:hAnsi="Times New Roman" w:cs="Times New Roman"/>
            <w:sz w:val="24"/>
            <w:szCs w:val="24"/>
          </w:rPr>
          <w:t xml:space="preserve">Table S1. </w:t>
        </w:r>
      </w:ins>
      <w:r w:rsidR="007767EB" w:rsidRPr="0022128E">
        <w:rPr>
          <w:rFonts w:ascii="Times New Roman" w:hAnsi="Times New Roman" w:cs="Times New Roman"/>
          <w:sz w:val="24"/>
          <w:szCs w:val="24"/>
        </w:rPr>
        <w:t xml:space="preserve">Description of food groups included in the PCA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14"/>
        <w:gridCol w:w="7326"/>
      </w:tblGrid>
      <w:tr w:rsidR="007767EB" w:rsidRPr="0022128E" w14:paraId="4BCE6AEE" w14:textId="77777777" w:rsidTr="00452E53">
        <w:trPr>
          <w:trHeight w:val="290"/>
        </w:trPr>
        <w:tc>
          <w:tcPr>
            <w:tcW w:w="107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bookmarkEnd w:id="0"/>
          <w:p w14:paraId="11C8E968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od Group</w:t>
            </w:r>
          </w:p>
        </w:tc>
        <w:tc>
          <w:tcPr>
            <w:tcW w:w="3922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3AF0136" w14:textId="77777777" w:rsidR="007767EB" w:rsidRPr="0022128E" w:rsidRDefault="007767EB" w:rsidP="00452E5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7767EB" w:rsidRPr="0022128E" w14:paraId="0A3638F1" w14:textId="77777777" w:rsidTr="00452E53">
        <w:trPr>
          <w:trHeight w:val="30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48E8FF08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ined grain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2D8CB631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odles; refined breakfast Cereals; Rice; Pasta; Arabic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j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kouk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White bread; Paratha</w:t>
            </w:r>
          </w:p>
        </w:tc>
      </w:tr>
      <w:tr w:rsidR="007767EB" w:rsidRPr="0022128E" w14:paraId="644DFC5D" w14:textId="77777777" w:rsidTr="00452E53">
        <w:trPr>
          <w:trHeight w:val="30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5D331F6F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lk and dairy products 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0D49D3C6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ese; Milk; Yogurt; Labneh; Formula Milk</w:t>
            </w:r>
          </w:p>
        </w:tc>
      </w:tr>
      <w:tr w:rsidR="007767EB" w:rsidRPr="0022128E" w14:paraId="2E7AA076" w14:textId="77777777" w:rsidTr="00452E53">
        <w:trPr>
          <w:trHeight w:val="59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1ED766C9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t food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488EEF2E" w14:textId="794AD6B8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mburger; </w:t>
            </w:r>
            <w:r w:rsidR="009A571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ried chicken, fast food meals </w:t>
            </w: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ith French Fries; Ketchup or Tomato Catsup; </w:t>
            </w:r>
          </w:p>
        </w:tc>
      </w:tr>
      <w:tr w:rsidR="007767EB" w:rsidRPr="0022128E" w14:paraId="23D193B5" w14:textId="77777777" w:rsidTr="00452E53">
        <w:trPr>
          <w:trHeight w:val="88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316AA629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uits and vegetable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63753DD2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ugula; Broccoli; Carrots; Cucumber; Lettuce; Mushrooms; Onions; Pepper; Tomatoes; Salads (Fattoush, Tabbouleh, etc.); Apple; Banana; Blueberries; Figs; Grapes; Pomegranate; Watermelon; Dates</w:t>
            </w:r>
          </w:p>
        </w:tc>
      </w:tr>
      <w:tr w:rsidR="007767EB" w:rsidRPr="0022128E" w14:paraId="73702DC0" w14:textId="77777777" w:rsidTr="00452E53">
        <w:trPr>
          <w:trHeight w:val="30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3A1C483E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 and vegetable oil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6A0C42EB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ve oil; Peanut Butter; Sesame Butter or Tahini; Olives</w:t>
            </w:r>
          </w:p>
        </w:tc>
      </w:tr>
      <w:tr w:rsidR="007767EB" w:rsidRPr="0022128E" w14:paraId="5610F100" w14:textId="77777777" w:rsidTr="00452E53">
        <w:trPr>
          <w:trHeight w:val="175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31980CAC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 traditional dishe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312AE7F2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ieh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hmeh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okra with meat); Daoud basha; Eggplant stuffed with tomato and meat (sheikh el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hshi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-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tinjan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oukhiye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Jew's mallow with chicken and beef); Vegetable stew; Fish and Vegetables; Tuna Salad; Gratin (pasta with bechamel sauce and chicken); Laban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o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ekrieh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Shish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ak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mieh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it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; Vine leaves, stuffed with meat (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rak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ab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; Cabbage stuffed with meat; Lamb Biryani;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kloubeh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Beef Biryani;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bieh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l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it</w:t>
            </w:r>
            <w:proofErr w:type="spellEnd"/>
          </w:p>
        </w:tc>
      </w:tr>
      <w:tr w:rsidR="007767EB" w:rsidRPr="0022128E" w14:paraId="00ECDF19" w14:textId="77777777" w:rsidTr="00452E53">
        <w:trPr>
          <w:trHeight w:val="31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62FA6EC8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gumes and nut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3C78CA12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ans; Lentils; Nuts (Almonds, Pistachio, Walnut, Peanuts)</w:t>
            </w:r>
          </w:p>
        </w:tc>
      </w:tr>
      <w:tr w:rsidR="007767EB" w:rsidRPr="0022128E" w14:paraId="5A2CCDA1" w14:textId="77777777" w:rsidTr="00452E53">
        <w:trPr>
          <w:trHeight w:val="31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1A376B4C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imal protein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5B1BF257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cken; Fish; Beef; Turkey; Eggs</w:t>
            </w:r>
          </w:p>
        </w:tc>
      </w:tr>
      <w:tr w:rsidR="007767EB" w:rsidRPr="0022128E" w14:paraId="579FE263" w14:textId="77777777" w:rsidTr="00452E53">
        <w:trPr>
          <w:trHeight w:val="31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03D98FBB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lty snack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4C6B9E2C" w14:textId="46622E9F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ps; Crackers; Nachos; Popcorn</w:t>
            </w:r>
          </w:p>
        </w:tc>
      </w:tr>
      <w:tr w:rsidR="007767EB" w:rsidRPr="0022128E" w14:paraId="04DA7751" w14:textId="77777777" w:rsidTr="00452E53">
        <w:trPr>
          <w:trHeight w:val="146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2BBCD917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ets and sugar-sweetened beverage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06E11B21" w14:textId="7BE14932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bic Sweets (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lawa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amoul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moura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Rice pudding,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hlab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sidah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kmiyat</w:t>
            </w:r>
            <w:proofErr w:type="spellEnd"/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c.); Tiramisu; Brownie, Prepared; Cake, Cheesecake, Ready to Eat; Jellybeans; Lollipop; Marshmallows; Honey; Caramel; Sugar; Candy Bar, Milk Chocolate; Biscuit; Muffins; Cookies; Sandwich Cookies; Nescafe; Juice Blends; Pineapple Juice; Soda; Milkshake; Chocolate Milk; Sweetened Condensed Milk; Milkshake; Crepes; Doughnut; Pancake; Waffle</w:t>
            </w:r>
          </w:p>
        </w:tc>
      </w:tr>
      <w:tr w:rsidR="007767EB" w:rsidRPr="0022128E" w14:paraId="28D761A2" w14:textId="77777777" w:rsidTr="00452E53">
        <w:trPr>
          <w:trHeight w:val="30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8" w:space="0" w:color="E7E6E6"/>
              <w:right w:val="single" w:sz="8" w:space="0" w:color="E7E6E6"/>
            </w:tcBorders>
            <w:vAlign w:val="center"/>
            <w:hideMark/>
          </w:tcPr>
          <w:p w14:paraId="4C2005FD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chy vegetable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8" w:space="0" w:color="E7E6E6"/>
              <w:right w:val="single" w:sz="4" w:space="0" w:color="auto"/>
            </w:tcBorders>
            <w:vAlign w:val="center"/>
            <w:hideMark/>
          </w:tcPr>
          <w:p w14:paraId="03929128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tatoes; Corn; Peas, Beets, Sweet Potatoes</w:t>
            </w:r>
          </w:p>
        </w:tc>
      </w:tr>
      <w:tr w:rsidR="007767EB" w:rsidRPr="0022128E" w14:paraId="3EB09DBD" w14:textId="77777777" w:rsidTr="00452E53">
        <w:trPr>
          <w:trHeight w:val="290"/>
        </w:trPr>
        <w:tc>
          <w:tcPr>
            <w:tcW w:w="1078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E7E6E6"/>
            </w:tcBorders>
            <w:vAlign w:val="center"/>
            <w:hideMark/>
          </w:tcPr>
          <w:p w14:paraId="69C93CDF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grains</w:t>
            </w:r>
          </w:p>
        </w:tc>
        <w:tc>
          <w:tcPr>
            <w:tcW w:w="39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31199D" w14:textId="77777777" w:rsidR="007767EB" w:rsidRPr="0022128E" w:rsidRDefault="007767EB" w:rsidP="00452E5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212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le Wheat Cereals; Oats; Whole Wheat Bread; Enriched Noodles</w:t>
            </w:r>
          </w:p>
        </w:tc>
      </w:tr>
    </w:tbl>
    <w:p w14:paraId="1AA33203" w14:textId="77777777" w:rsidR="006766E3" w:rsidRDefault="006766E3"/>
    <w:sectPr w:rsidR="006766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ndy Taktouk">
    <w15:presenceInfo w15:providerId="None" w15:userId="Mandy Taktou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zNTAysbQwNjI1tTBS0lEKTi0uzszPAykwqgUAoBvXJSwAAAA="/>
  </w:docVars>
  <w:rsids>
    <w:rsidRoot w:val="007767EB"/>
    <w:rsid w:val="00326C1B"/>
    <w:rsid w:val="00333712"/>
    <w:rsid w:val="004A4595"/>
    <w:rsid w:val="00563F2D"/>
    <w:rsid w:val="006500D2"/>
    <w:rsid w:val="006766E3"/>
    <w:rsid w:val="007767EB"/>
    <w:rsid w:val="00836B27"/>
    <w:rsid w:val="009A571B"/>
    <w:rsid w:val="009E4E02"/>
    <w:rsid w:val="00A65597"/>
    <w:rsid w:val="00BE6B50"/>
    <w:rsid w:val="00E447AE"/>
    <w:rsid w:val="00E56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27853"/>
  <w15:chartTrackingRefBased/>
  <w15:docId w15:val="{DEF550FD-7117-493D-B1AC-63C105188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7EB"/>
  </w:style>
  <w:style w:type="paragraph" w:styleId="Heading1">
    <w:name w:val="heading 1"/>
    <w:basedOn w:val="Normal"/>
    <w:next w:val="Normal"/>
    <w:link w:val="Heading1Char"/>
    <w:uiPriority w:val="9"/>
    <w:qFormat/>
    <w:rsid w:val="00836B27"/>
    <w:pPr>
      <w:keepNext/>
      <w:keepLines/>
      <w:spacing w:before="240" w:after="0"/>
      <w:outlineLvl w:val="0"/>
    </w:pPr>
    <w:rPr>
      <w:rFonts w:asciiTheme="majorBidi" w:eastAsiaTheme="majorEastAsia" w:hAnsiTheme="majorBid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6B27"/>
    <w:pPr>
      <w:keepNext/>
      <w:keepLines/>
      <w:spacing w:before="40" w:after="0"/>
      <w:outlineLvl w:val="1"/>
    </w:pPr>
    <w:rPr>
      <w:rFonts w:asciiTheme="majorBidi" w:eastAsiaTheme="majorEastAsia" w:hAnsiTheme="majorBidi" w:cstheme="majorBidi"/>
      <w:b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6B27"/>
    <w:rPr>
      <w:rFonts w:asciiTheme="majorBidi" w:eastAsiaTheme="majorEastAsia" w:hAnsiTheme="majorBid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6B27"/>
    <w:rPr>
      <w:rFonts w:asciiTheme="majorBidi" w:eastAsiaTheme="majorEastAsia" w:hAnsiTheme="majorBidi" w:cstheme="majorBidi"/>
      <w:b/>
      <w:sz w:val="28"/>
      <w:szCs w:val="26"/>
    </w:rPr>
  </w:style>
  <w:style w:type="character" w:styleId="Hyperlink">
    <w:name w:val="Hyperlink"/>
    <w:basedOn w:val="DefaultParagraphFont"/>
    <w:uiPriority w:val="99"/>
    <w:unhideWhenUsed/>
    <w:rsid w:val="007767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</dc:creator>
  <cp:keywords/>
  <dc:description/>
  <cp:lastModifiedBy>Mandy Taktouk</cp:lastModifiedBy>
  <cp:revision>2</cp:revision>
  <dcterms:created xsi:type="dcterms:W3CDTF">2026-06-29T06:13:00Z</dcterms:created>
  <dcterms:modified xsi:type="dcterms:W3CDTF">2026-06-29T06:13:00Z</dcterms:modified>
</cp:coreProperties>
</file>